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D52E3" w:rsidRPr="00AC4325" w:rsidRDefault="00AC4325" w:rsidP="00AC4325">
      <w:pPr>
        <w:widowControl/>
        <w:jc w:val="left"/>
        <w:rPr>
          <w:rFonts w:ascii="Arial Rounded MT Bold" w:hAnsi="Arial Rounded MT Bold"/>
        </w:rPr>
      </w:pPr>
      <w:r>
        <w:rPr>
          <w:rFonts w:hint="eastAsia"/>
          <w:b/>
        </w:rPr>
        <w:t>Supplementary</w:t>
      </w:r>
      <w:r w:rsidR="005D66A1">
        <w:rPr>
          <w:rFonts w:hint="eastAsia"/>
          <w:b/>
        </w:rPr>
        <w:t xml:space="preserve"> T</w:t>
      </w:r>
      <w:r w:rsidR="00D05759" w:rsidRPr="00D05759">
        <w:rPr>
          <w:rFonts w:hint="eastAsia"/>
          <w:b/>
        </w:rPr>
        <w:t>able 1</w:t>
      </w:r>
      <w:r w:rsidR="005D66A1">
        <w:rPr>
          <w:rFonts w:hint="eastAsia"/>
          <w:b/>
        </w:rPr>
        <w:t xml:space="preserve"> </w:t>
      </w:r>
      <w:r>
        <w:rPr>
          <w:rFonts w:hint="eastAsia"/>
          <w:b/>
        </w:rPr>
        <w:t xml:space="preserve">　</w:t>
      </w:r>
      <w:r w:rsidR="005D66A1">
        <w:rPr>
          <w:b/>
          <w:bCs/>
        </w:rPr>
        <w:t>List</w:t>
      </w:r>
      <w:r w:rsidR="005D66A1">
        <w:rPr>
          <w:rFonts w:hint="eastAsia"/>
          <w:b/>
          <w:bCs/>
        </w:rPr>
        <w:t xml:space="preserve"> </w:t>
      </w:r>
      <w:r w:rsidR="005D66A1" w:rsidRPr="005D66A1">
        <w:rPr>
          <w:b/>
          <w:bCs/>
        </w:rPr>
        <w:t>of</w:t>
      </w:r>
      <w:r w:rsidR="005D66A1">
        <w:rPr>
          <w:rFonts w:hint="eastAsia"/>
          <w:b/>
          <w:bCs/>
        </w:rPr>
        <w:t xml:space="preserve"> </w:t>
      </w:r>
      <w:r w:rsidR="005D66A1" w:rsidRPr="005D66A1">
        <w:rPr>
          <w:b/>
          <w:bCs/>
        </w:rPr>
        <w:t>all</w:t>
      </w:r>
      <w:r w:rsidR="005D66A1">
        <w:rPr>
          <w:rFonts w:hint="eastAsia"/>
          <w:b/>
          <w:bCs/>
        </w:rPr>
        <w:t xml:space="preserve"> </w:t>
      </w:r>
      <w:r w:rsidR="005D66A1" w:rsidRPr="005D66A1">
        <w:rPr>
          <w:b/>
          <w:bCs/>
        </w:rPr>
        <w:t>full</w:t>
      </w:r>
      <w:r w:rsidR="005D66A1">
        <w:rPr>
          <w:rFonts w:hint="eastAsia"/>
          <w:b/>
          <w:bCs/>
        </w:rPr>
        <w:t xml:space="preserve"> </w:t>
      </w:r>
      <w:r w:rsidR="005D66A1" w:rsidRPr="005D66A1">
        <w:rPr>
          <w:b/>
          <w:bCs/>
        </w:rPr>
        <w:t>genotypes</w:t>
      </w:r>
      <w:r w:rsidR="005D66A1">
        <w:rPr>
          <w:rFonts w:hint="eastAsia"/>
          <w:b/>
          <w:bCs/>
        </w:rPr>
        <w:t xml:space="preserve"> </w:t>
      </w:r>
      <w:r w:rsidR="005D66A1" w:rsidRPr="005D66A1">
        <w:rPr>
          <w:b/>
          <w:bCs/>
        </w:rPr>
        <w:t>used</w:t>
      </w:r>
    </w:p>
    <w:tbl>
      <w:tblPr>
        <w:tblW w:w="9654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83"/>
        <w:gridCol w:w="7371"/>
      </w:tblGrid>
      <w:tr w:rsidR="001D66EA" w:rsidRPr="001D66EA" w:rsidTr="005D66A1">
        <w:trPr>
          <w:trHeight w:val="285"/>
        </w:trPr>
        <w:tc>
          <w:tcPr>
            <w:tcW w:w="2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Figure</w:t>
            </w:r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 </w:t>
            </w:r>
            <w:r w:rsidR="00351031"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enotype</w:t>
            </w:r>
            <w:r w:rsidR="00351031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 xml:space="preserve"> (</w:t>
            </w:r>
            <w:r w:rsidR="00D51536" w:rsidRPr="00D51536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enotypes unrelated to the context are in brackets.</w:t>
            </w:r>
            <w:r w:rsidR="00D51536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)</w:t>
            </w:r>
          </w:p>
        </w:tc>
      </w:tr>
      <w:tr w:rsidR="001D66EA" w:rsidRPr="001D66EA" w:rsidTr="005D66A1">
        <w:trPr>
          <w:trHeight w:val="28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1A, 1E</w:t>
            </w:r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w; &lt;LAR&lt;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+; &lt;Ptp69D&lt;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+</w:t>
            </w:r>
          </w:p>
        </w:tc>
      </w:tr>
      <w:tr w:rsidR="001D66EA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1B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&lt;LAR&lt;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</w:t>
            </w:r>
          </w:p>
        </w:tc>
      </w:tr>
      <w:tr w:rsidR="001D66EA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1C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w; Ptp69D[D1689]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&lt;Ptp69D&lt;</w:t>
            </w:r>
          </w:p>
        </w:tc>
      </w:tr>
      <w:tr w:rsidR="001D66EA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1D, 1F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 /&lt;LAR&lt;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Ptp69D[D1689] /&lt;Ptp69D&lt;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</w:t>
            </w:r>
          </w:p>
        </w:tc>
      </w:tr>
      <w:tr w:rsidR="001D66EA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2A-2G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w; LAR[2127], 20C11-FLP, GMR-Gal4/UAS-LARRNAi, UAS-Ptp69DRNAi; Ptp69D[D1689]/UAS-FRT-stop-FRT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</w:t>
            </w:r>
          </w:p>
        </w:tc>
      </w:tr>
      <w:tr w:rsidR="001D66EA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3A-3C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GMR-Gal4 tub-Gal80[ts] /UAS-LARRNAi, UAS-Ptp69DRNAi;</w:t>
            </w:r>
          </w:p>
        </w:tc>
      </w:tr>
      <w:tr w:rsidR="001D66EA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3D, 3E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+; LAR[2127],GMR-Gal4/UAS-LARRNAi, UAS-Ptp69DRNAi; Ptp69D[D1689] 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+</w:t>
            </w:r>
          </w:p>
        </w:tc>
      </w:tr>
      <w:tr w:rsidR="001D66EA" w:rsidRPr="001D66EA" w:rsidTr="001D66EA">
        <w:trPr>
          <w:trHeight w:val="28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4A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Same as 1D</w:t>
            </w:r>
          </w:p>
        </w:tc>
      </w:tr>
      <w:tr w:rsidR="001D66EA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4B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, GMR-Gal4/&lt;LAR&lt;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Ptp69D[D1689]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 /&lt;Ptp69D&lt; UAS-LARFL</w:t>
            </w:r>
          </w:p>
        </w:tc>
      </w:tr>
      <w:tr w:rsidR="001D66EA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4C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, GMR-Gal4/&lt;LAR&lt;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Ptp69D[D1689]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 /&lt;Ptp69D&lt; UAS-LAR</w:t>
            </w:r>
            <w:r w:rsidRPr="001D66EA"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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C</w:t>
            </w:r>
          </w:p>
        </w:tc>
      </w:tr>
      <w:tr w:rsidR="001D66EA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4D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, GMR-Gal4/&lt;LAR&lt;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Ptp69D[D1689]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 /&lt;Ptp69D&lt; UAS-LARD1CS</w:t>
            </w:r>
          </w:p>
        </w:tc>
      </w:tr>
      <w:tr w:rsidR="001D66EA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4E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, GMR-Gal4/&lt;LAR&lt;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Ptp69D[D1689]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 /&lt;Ptp69D&lt; UAS-LAR2XCS</w:t>
            </w:r>
          </w:p>
        </w:tc>
      </w:tr>
      <w:tr w:rsidR="001D66EA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4F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, GMR-Gal4/&lt;LAR&lt;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Ptp69D[D1689]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 /&lt;Ptp69D&lt; UAS-LAR</w:t>
            </w:r>
            <w:r w:rsidRPr="001D66EA"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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Fn7-9</w:t>
            </w:r>
          </w:p>
        </w:tc>
      </w:tr>
      <w:tr w:rsidR="00575262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575262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4G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575262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, GMR-Gal4/&lt;LAR&lt;, UAS-LAR</w:t>
            </w:r>
            <w:r w:rsidRPr="001D66EA"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</w:t>
            </w:r>
            <w:r w:rsidRPr="00575262">
              <w:rPr>
                <w:rFonts w:eastAsia="ＭＳ Ｐゴシック" w:cs="ＭＳ Ｐゴシック"/>
                <w:color w:val="000000"/>
                <w:kern w:val="0"/>
                <w:szCs w:val="21"/>
              </w:rPr>
              <w:t>Ig1-3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; Ptp69D[D1689]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 /&lt;Ptp69D&lt;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</w:t>
            </w:r>
          </w:p>
        </w:tc>
      </w:tr>
      <w:tr w:rsidR="00575262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575262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4H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575262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, GMR-Gal4/&lt;LAR&lt;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Ptp69</w:t>
            </w: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D[D1689]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 /&lt;Ptp69D&lt;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,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 UAS-LAR</w:t>
            </w:r>
            <w:r w:rsidRPr="001D66EA"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</w:t>
            </w:r>
            <w:r w:rsidRPr="00575262">
              <w:rPr>
                <w:rFonts w:eastAsia="ＭＳ Ｐゴシック" w:cs="ＭＳ Ｐゴシック"/>
                <w:color w:val="000000"/>
                <w:kern w:val="0"/>
                <w:szCs w:val="21"/>
              </w:rPr>
              <w:t>Ig1-3</w:t>
            </w:r>
            <w:r w:rsidRPr="001D66EA"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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Fn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1-6</w:t>
            </w:r>
          </w:p>
        </w:tc>
      </w:tr>
      <w:tr w:rsidR="001D66EA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575262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4</w:t>
            </w:r>
            <w:r w:rsidR="00575262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I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, GMR-Gal4/&lt;LAR&lt;, UAS-Ptp69DFL; Ptp69D[D1689]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 /&lt;Ptp69D&lt;</w:t>
            </w:r>
          </w:p>
        </w:tc>
      </w:tr>
      <w:tr w:rsidR="001D66EA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575262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4</w:t>
            </w:r>
            <w:r w:rsidR="00575262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J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 UAS-Ptp69D</w:t>
            </w:r>
            <w:r w:rsidRPr="001D66EA"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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intra; LAR[2127], GMR-Gal4 /&lt;LAR&lt;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Ptp69D[D1689] /&lt;Ptp69D&lt;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</w:t>
            </w:r>
          </w:p>
        </w:tc>
      </w:tr>
      <w:tr w:rsidR="001D66EA" w:rsidRPr="001D66EA" w:rsidTr="00C1657A">
        <w:trPr>
          <w:trHeight w:val="555"/>
        </w:trPr>
        <w:tc>
          <w:tcPr>
            <w:tcW w:w="2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575262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4</w:t>
            </w:r>
            <w:r w:rsidR="00575262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K</w:t>
            </w:r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, GMR-Gal4/&lt;LAR&lt;; Ptp69D[D1689]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 /&lt;Ptp69D&lt; UAS-Ptp69DDA1</w:t>
            </w:r>
          </w:p>
        </w:tc>
      </w:tr>
      <w:tr w:rsidR="001D66EA" w:rsidRPr="001D66EA" w:rsidTr="00575262">
        <w:trPr>
          <w:trHeight w:val="555"/>
        </w:trPr>
        <w:tc>
          <w:tcPr>
            <w:tcW w:w="2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575262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lastRenderedPageBreak/>
              <w:t>4</w:t>
            </w:r>
            <w:r w:rsidR="00575262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L</w:t>
            </w:r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 UAS-Ptp69DDA1DA2; LAR[2127], GMR-Gal4 /&lt;LAR&lt;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Ptp69D[D1689] 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 /&lt;Ptp69D&lt;</w:t>
            </w:r>
          </w:p>
        </w:tc>
      </w:tr>
      <w:tr w:rsidR="001D66EA" w:rsidRPr="001D66EA" w:rsidTr="00095271">
        <w:trPr>
          <w:trHeight w:val="780"/>
        </w:trPr>
        <w:tc>
          <w:tcPr>
            <w:tcW w:w="2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Default="001D66EA" w:rsidP="00575262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4</w:t>
            </w:r>
            <w:r w:rsidR="00575262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M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 DM+LAR*</w:t>
            </w:r>
          </w:p>
          <w:p w:rsidR="00575262" w:rsidRPr="00A016DA" w:rsidRDefault="00575262" w:rsidP="00575262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D66EA" w:rsidRPr="001D66EA" w:rsidRDefault="001D66EA" w:rsidP="00F95E1C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, GMR-Gal4/&lt;LAR&lt;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Ptp69D[D1689]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 /&lt;Ptp69D&lt; UAS-LAR*</w:t>
            </w:r>
            <w:r w:rsidR="00A016DA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 xml:space="preserve"> </w:t>
            </w:r>
            <w:r w:rsidR="00A016DA" w:rsidRPr="00A016DA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(</w:t>
            </w:r>
            <w:r w:rsidR="00F95E1C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 xml:space="preserve">Only </w:t>
            </w:r>
            <w:r w:rsidR="00A016DA" w:rsidRPr="00A016D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UAS-LAR</w:t>
            </w:r>
            <w:r w:rsidR="00A016DA" w:rsidRPr="00A016DA"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</w:t>
            </w:r>
            <w:r w:rsidR="00A016DA" w:rsidRPr="00A016DA">
              <w:rPr>
                <w:rFonts w:eastAsia="ＭＳ Ｐゴシック" w:cs="ＭＳ Ｐゴシック"/>
                <w:color w:val="000000"/>
                <w:kern w:val="0"/>
                <w:szCs w:val="21"/>
              </w:rPr>
              <w:t>Ig1-3</w:t>
            </w:r>
            <w:r w:rsidR="00A016DA"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 xml:space="preserve"> </w:t>
            </w:r>
            <w:r w:rsidR="00F95E1C"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 xml:space="preserve">is </w:t>
            </w:r>
            <w:r w:rsidR="00A016DA"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 xml:space="preserve">on the </w:t>
            </w:r>
            <w:r w:rsidR="00A016DA">
              <w:rPr>
                <w:rFonts w:eastAsia="ＭＳ Ｐゴシック" w:cs="ＭＳ Ｐゴシック"/>
                <w:color w:val="000000"/>
                <w:kern w:val="0"/>
                <w:szCs w:val="21"/>
              </w:rPr>
              <w:t>second</w:t>
            </w:r>
            <w:r w:rsidR="00A016DA"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 xml:space="preserve">. </w:t>
            </w:r>
            <w:r w:rsidR="00A016DA">
              <w:rPr>
                <w:rFonts w:eastAsia="ＭＳ Ｐゴシック" w:cs="ＭＳ Ｐゴシック"/>
                <w:color w:val="000000"/>
                <w:kern w:val="0"/>
                <w:szCs w:val="21"/>
              </w:rPr>
              <w:t>T</w:t>
            </w:r>
            <w:r w:rsidR="00A016DA"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>he genotype</w:t>
            </w:r>
            <w:r w:rsidR="00F95E1C"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 xml:space="preserve"> for it</w:t>
            </w:r>
            <w:r w:rsidR="00A016DA">
              <w:rPr>
                <w:rFonts w:eastAsia="ＭＳ Ｐゴシック" w:cs="ＭＳ Ｐゴシック" w:hint="eastAsia"/>
                <w:color w:val="000000"/>
                <w:kern w:val="0"/>
                <w:szCs w:val="21"/>
              </w:rPr>
              <w:t xml:space="preserve"> is shown in 4G)</w:t>
            </w:r>
          </w:p>
        </w:tc>
      </w:tr>
      <w:tr w:rsidR="00575262" w:rsidRPr="001D66EA" w:rsidTr="00476A9F">
        <w:tc>
          <w:tcPr>
            <w:tcW w:w="2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575262">
            <w:pPr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4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M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 PtpM+LarFL</w:t>
            </w:r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1D66EA">
            <w:pPr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&lt;LAR&lt;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UAS-LARFL/+</w:t>
            </w:r>
          </w:p>
        </w:tc>
      </w:tr>
      <w:tr w:rsidR="00575262" w:rsidRPr="001D66EA" w:rsidTr="00F80225">
        <w:trPr>
          <w:trHeight w:val="406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575262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4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N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 DM+Ptp*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Same as 4G-4J</w:t>
            </w:r>
          </w:p>
        </w:tc>
      </w:tr>
      <w:tr w:rsidR="00575262" w:rsidRPr="001D66EA" w:rsidTr="00575262">
        <w:trPr>
          <w:trHeight w:val="422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8F34DD">
            <w:pPr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4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N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 LARM+PtpFL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8F34DD">
            <w:pPr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, GMR-Gal4/&lt;LAR&lt;, UAS-Ptp69DFL;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 /+</w:t>
            </w:r>
          </w:p>
        </w:tc>
      </w:tr>
      <w:tr w:rsidR="00575262" w:rsidRPr="001D66EA" w:rsidTr="00FB64F7">
        <w:trPr>
          <w:trHeight w:val="34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575262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5A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w; &lt;LAR&lt;, Rh6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+; &lt;Ptp69D&lt;, Rh6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+</w:t>
            </w:r>
          </w:p>
        </w:tc>
      </w:tr>
      <w:tr w:rsidR="00575262" w:rsidRPr="001D66EA" w:rsidTr="001D66EA">
        <w:trPr>
          <w:trHeight w:val="8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5B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/&lt;LAR&lt;, Rh6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Ptp69D[D1689] /&lt;Ptp69D&lt;, Rh6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</w:t>
            </w:r>
          </w:p>
        </w:tc>
      </w:tr>
      <w:tr w:rsidR="00575262" w:rsidRPr="001D66EA" w:rsidTr="001D66EA">
        <w:trPr>
          <w:trHeight w:val="28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5C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/&lt;LAR&lt;, Rh6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Ptp69D[D1689] , Rh6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 /&lt;Ptp69D&lt;, UAS-LARFL</w:t>
            </w:r>
          </w:p>
        </w:tc>
      </w:tr>
      <w:tr w:rsidR="00575262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5D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/&lt;LAR&lt;, Rh6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Ptp69D[D1689] , Rh6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 /&lt;Ptp69D&lt;, UAS-LAR2XCS</w:t>
            </w:r>
          </w:p>
        </w:tc>
      </w:tr>
      <w:tr w:rsidR="00575262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5E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, GMR-Gal4/&lt;LAR&lt;, UAS-Ptp69DFL; Ptp69D[D1689], Rh6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 /&lt;Ptp69D&lt;</w:t>
            </w:r>
          </w:p>
        </w:tc>
      </w:tr>
      <w:tr w:rsidR="00575262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5F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 UAS-Ptp69DDA1DA2; LAR[2127], GMR-Gal4 /&lt;LAR&lt;, Rh6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Ptp69D[D1689] , Rh6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 /&lt;Ptp69D&lt;</w:t>
            </w:r>
          </w:p>
        </w:tc>
      </w:tr>
      <w:tr w:rsidR="00575262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5G DM+LAR*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/&lt;LAR&lt;, Rh6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Ptp69D[D1689] , Rh6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 /&lt;Ptp69D&lt;, UAS-LAR*</w:t>
            </w:r>
          </w:p>
        </w:tc>
      </w:tr>
      <w:tr w:rsidR="00575262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5G DM+Ptp</w:t>
            </w:r>
            <w:r w:rsidRPr="001D66EA"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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intra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 UAS-Ptp69D</w:t>
            </w:r>
            <w:r w:rsidRPr="001D66EA"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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intra; LAR[2127], GMR-Gal4 /&lt;LAR&lt;, Rh6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Ptp69D[D1689] /&lt;Ptp69D&lt;, Rh6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</w:t>
            </w:r>
          </w:p>
        </w:tc>
      </w:tr>
      <w:tr w:rsidR="00575262" w:rsidRPr="001D66EA" w:rsidTr="00FB64F7">
        <w:trPr>
          <w:trHeight w:val="3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5G DM+PtpDA1DA2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Same as 5F</w:t>
            </w:r>
          </w:p>
        </w:tc>
      </w:tr>
      <w:tr w:rsidR="00575262" w:rsidRPr="001D66EA" w:rsidTr="001D66EA">
        <w:trPr>
          <w:trHeight w:val="8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5G DM+PtpDA1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, GMR-Gal4 /&lt;LAR&lt;; Ptp69D[D1689], Rh6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 /&lt;Ptp69D&lt; UAS-Ptp69DDA1</w:t>
            </w:r>
          </w:p>
        </w:tc>
      </w:tr>
      <w:tr w:rsidR="00575262" w:rsidRPr="001D66EA" w:rsidTr="00FB64F7">
        <w:trPr>
          <w:trHeight w:val="259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5G DM+Ptp69DFL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Same as 5E</w:t>
            </w:r>
          </w:p>
        </w:tc>
      </w:tr>
      <w:tr w:rsidR="00575262" w:rsidRPr="001D66EA" w:rsidTr="00FB64F7">
        <w:trPr>
          <w:trHeight w:val="448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5G LARM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 /&lt;LAR&lt;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</w:t>
            </w:r>
          </w:p>
        </w:tc>
      </w:tr>
      <w:tr w:rsidR="00575262" w:rsidRPr="001D66EA" w:rsidTr="00FB64F7">
        <w:trPr>
          <w:trHeight w:val="271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5G PtpM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/w; Ptp69D[D1689]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&lt;Ptp69D&lt;</w:t>
            </w:r>
          </w:p>
        </w:tc>
      </w:tr>
      <w:tr w:rsidR="00575262" w:rsidRPr="001D66EA" w:rsidTr="001D66EA">
        <w:trPr>
          <w:trHeight w:val="28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6A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Same as 1B</w:t>
            </w:r>
          </w:p>
        </w:tc>
      </w:tr>
      <w:tr w:rsidR="00575262" w:rsidRPr="001D66EA" w:rsidTr="00427365">
        <w:trPr>
          <w:trHeight w:val="285"/>
        </w:trPr>
        <w:tc>
          <w:tcPr>
            <w:tcW w:w="2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6B</w:t>
            </w:r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, GMR-Gal4/&lt;LAR&lt;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UAS-LAR</w:t>
            </w:r>
            <w:r w:rsidRPr="001D66EA"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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C/+</w:t>
            </w:r>
          </w:p>
        </w:tc>
      </w:tr>
      <w:tr w:rsidR="00575262" w:rsidRPr="001D66EA" w:rsidTr="00C1657A">
        <w:trPr>
          <w:trHeight w:val="285"/>
        </w:trPr>
        <w:tc>
          <w:tcPr>
            <w:tcW w:w="2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6C</w:t>
            </w:r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 UAS-Ptp69D</w:t>
            </w:r>
            <w:r w:rsidRPr="001D66EA"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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intra; LAR[2127], GMR-Gal4/&lt;LAR&lt;; 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+</w:t>
            </w:r>
          </w:p>
        </w:tc>
      </w:tr>
      <w:tr w:rsidR="00575262" w:rsidRPr="001D66EA" w:rsidTr="00FB64F7">
        <w:trPr>
          <w:trHeight w:val="406"/>
        </w:trPr>
        <w:tc>
          <w:tcPr>
            <w:tcW w:w="2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lastRenderedPageBreak/>
              <w:t>6D</w:t>
            </w:r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Same as 1C</w:t>
            </w:r>
          </w:p>
        </w:tc>
      </w:tr>
      <w:tr w:rsidR="00575262" w:rsidRPr="001D66EA" w:rsidTr="00F80225">
        <w:trPr>
          <w:trHeight w:val="555"/>
        </w:trPr>
        <w:tc>
          <w:tcPr>
            <w:tcW w:w="2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6E</w:t>
            </w:r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w; GMR-Gal4/+ Ptp69D[D1689]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&lt;Ptp69D&lt; UAS-LAR</w:t>
            </w:r>
            <w:r w:rsidRPr="001D66EA"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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C</w:t>
            </w:r>
          </w:p>
        </w:tc>
      </w:tr>
      <w:tr w:rsidR="00575262" w:rsidRPr="001D66EA" w:rsidTr="00476A9F">
        <w:trPr>
          <w:trHeight w:val="285"/>
        </w:trPr>
        <w:tc>
          <w:tcPr>
            <w:tcW w:w="2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6F</w:t>
            </w:r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UAS-Ptp69D</w:t>
            </w:r>
            <w:r w:rsidRPr="001D66EA"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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intra; GMR-Gal4/+ Ptp69D[D1689]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&lt;Ptp69D&lt;</w:t>
            </w:r>
          </w:p>
        </w:tc>
      </w:tr>
      <w:tr w:rsidR="00575262" w:rsidRPr="001D66EA" w:rsidTr="00F80225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6G LARM+LARFL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, GMR-Gal4/&lt;LAR&lt;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UAS-LARFL/+</w:t>
            </w:r>
          </w:p>
        </w:tc>
      </w:tr>
      <w:tr w:rsidR="00575262" w:rsidRPr="001D66EA" w:rsidTr="00476A9F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6G LARM+PtpFL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w; LAR[2127], GMR-Gal4/&lt;LAR&lt;, UAS-Ptp69DFL ;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 /+</w:t>
            </w:r>
          </w:p>
        </w:tc>
      </w:tr>
      <w:tr w:rsidR="00575262" w:rsidRPr="001D66EA" w:rsidTr="001D66EA">
        <w:trPr>
          <w:trHeight w:val="8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6G PtpM+LARFL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w; GMR-Gal4/+ Ptp69D[D1689]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&lt;Ptp69D&lt; UAS-LARFL</w:t>
            </w:r>
          </w:p>
        </w:tc>
      </w:tr>
      <w:tr w:rsidR="00575262" w:rsidRPr="001D66EA" w:rsidTr="001D66EA">
        <w:trPr>
          <w:trHeight w:val="82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6G PtpM+PtpFL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w; GMR-Gal4/UAS-Ptp69DFL;  Ptp69D[D1689]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&lt;Ptp69D&lt;</w:t>
            </w:r>
          </w:p>
        </w:tc>
      </w:tr>
      <w:tr w:rsidR="00575262" w:rsidRPr="001D66EA" w:rsidTr="00FB64F7">
        <w:trPr>
          <w:trHeight w:val="43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6G + LAR</w:t>
            </w:r>
            <w:r w:rsidRPr="001D66EA"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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+; GMR-Gal4/+, UAS-LAR</w:t>
            </w:r>
            <w:r w:rsidRPr="001D66EA"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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C/+</w:t>
            </w:r>
          </w:p>
        </w:tc>
      </w:tr>
      <w:tr w:rsidR="00575262" w:rsidRPr="001D66EA" w:rsidTr="00FB64F7">
        <w:trPr>
          <w:trHeight w:val="257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6G + Ptp</w:t>
            </w:r>
            <w:r w:rsidRPr="001D66EA"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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intra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 UAS-Ptp69D</w:t>
            </w:r>
            <w:r w:rsidRPr="001D66EA"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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intra; GMR-Gal4/+</w:t>
            </w:r>
          </w:p>
        </w:tc>
      </w:tr>
      <w:tr w:rsidR="00575262" w:rsidRPr="001D66EA" w:rsidTr="003B4252">
        <w:trPr>
          <w:trHeight w:val="392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7A </w:t>
            </w:r>
            <w:r w:rsidR="00243144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 xml:space="preserve">R7 clone </w:t>
            </w: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control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586D8F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GMR-FLP, UAS-</w:t>
            </w:r>
            <w:r w:rsidR="00EE696F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mCD8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GFP/+; GMR-Gal4/+; (ato-</w:t>
            </w:r>
            <w:r w:rsidRPr="00E62F57"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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myc)</w:t>
            </w:r>
            <w:r w:rsidR="00586D8F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 xml:space="preserve"> FRT80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/tub-Gal80, GMR-</w:t>
            </w:r>
            <w:r w:rsidR="00EE696F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mCD8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KOmyc</w:t>
            </w:r>
            <w:r w:rsidR="00586D8F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, FRT80</w:t>
            </w:r>
          </w:p>
        </w:tc>
      </w:tr>
      <w:tr w:rsidR="00575262" w:rsidRPr="001D66EA" w:rsidTr="003B4252">
        <w:trPr>
          <w:trHeight w:val="413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7B double mutant</w:t>
            </w:r>
            <w:r w:rsidR="00243144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 xml:space="preserve"> R7 clone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227B24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GMR-FLP, UAS-</w:t>
            </w:r>
            <w:r w:rsidR="00EE696F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mCD8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 xml:space="preserve">GFP/+; 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LAR[2127], GMR-Gal4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/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 UAS-LARRNAi,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 xml:space="preserve">; 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Ptp69D[D1689]</w:t>
            </w:r>
            <w:r w:rsidR="00227B24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, FRT80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/tub-Gal80, GMR-</w:t>
            </w:r>
            <w:r w:rsidR="00EE696F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mCD8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KOmyc</w:t>
            </w:r>
            <w:r w:rsidR="00227B24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, FRT80</w:t>
            </w:r>
          </w:p>
        </w:tc>
      </w:tr>
      <w:tr w:rsidR="00575262" w:rsidRPr="001D66EA" w:rsidTr="00FB64F7">
        <w:trPr>
          <w:trHeight w:val="383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7D double mutant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Same as 1D</w:t>
            </w:r>
          </w:p>
        </w:tc>
      </w:tr>
      <w:tr w:rsidR="00575262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E62F57" w:rsidRDefault="00575262" w:rsidP="009B425F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 xml:space="preserve">7E </w:t>
            </w:r>
            <w:r w:rsidR="009B425F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R7 specific rescue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E62F5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PM181-Gal4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; LAR[2127] /&lt;LAR&lt;, 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Ptp69D[D1689] /&lt;Ptp69D&lt;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 xml:space="preserve"> 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UAS-LARFL</w:t>
            </w:r>
          </w:p>
        </w:tc>
      </w:tr>
      <w:tr w:rsidR="00575262" w:rsidRPr="001D66EA" w:rsidTr="00FB64F7">
        <w:trPr>
          <w:trHeight w:val="243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7G double mutant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E62F57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S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ame as 5B</w:t>
            </w:r>
          </w:p>
        </w:tc>
      </w:tr>
      <w:tr w:rsidR="00575262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9B425F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 xml:space="preserve">7H </w:t>
            </w:r>
            <w:r w:rsidR="009B425F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R8 specific rescue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DE6A0F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yw, eyFLP2 (c-lacZ)/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2-80Gal4</w:t>
            </w:r>
            <w:r w:rsidR="009F0E24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; LAR[2127] /&lt;LAR&lt;, Rh</w:t>
            </w:r>
            <w:r w:rsidR="009F0E24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6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Ptp69D[D1689] /&lt;Ptp69D&lt;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 xml:space="preserve"> 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UAS-LARFL</w:t>
            </w:r>
          </w:p>
        </w:tc>
      </w:tr>
      <w:tr w:rsidR="00575262" w:rsidRPr="001D66EA" w:rsidTr="00FB64F7">
        <w:trPr>
          <w:trHeight w:val="259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214B2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Y; GMR-Gal4/UAS-LARRNAi, UAS-Ptp69DRNAi</w:t>
            </w:r>
          </w:p>
        </w:tc>
      </w:tr>
      <w:tr w:rsidR="00575262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214B2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B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214B27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Y; GMR-Gal4/UAS-LARRNAi, UAS-Ptp69DRNAi; UAS-AblRNAi</w:t>
            </w:r>
          </w:p>
        </w:tc>
      </w:tr>
      <w:tr w:rsidR="00575262" w:rsidRPr="001D66EA" w:rsidTr="001D66EA">
        <w:trPr>
          <w:trHeight w:val="28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Y; GMR-Gal4/UAS-LARRNAi, UAS-Ptp69DRNAi; UAS-Abl</w:t>
            </w:r>
          </w:p>
        </w:tc>
      </w:tr>
      <w:tr w:rsidR="00575262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D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Y; GMR-Gal4/UAS-LARRNAi, UAS-Ptp69DRNAi; UAS-EnaRNAi</w:t>
            </w:r>
          </w:p>
        </w:tc>
      </w:tr>
      <w:tr w:rsidR="00575262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E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Y; GMR-Gal4/UAS-LARRNAi, UAS-Ptp69DRNAi; UAS-TrioRNAi</w:t>
            </w:r>
          </w:p>
        </w:tc>
      </w:tr>
      <w:tr w:rsidR="00575262" w:rsidRPr="001D66EA" w:rsidTr="00F80225">
        <w:trPr>
          <w:trHeight w:val="555"/>
        </w:trPr>
        <w:tc>
          <w:tcPr>
            <w:tcW w:w="2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Y; GMR-Gal4/UAS-LARRNAi, UAS-Ptp69DRNAi; UAS-Trio</w:t>
            </w:r>
          </w:p>
        </w:tc>
      </w:tr>
      <w:tr w:rsidR="00575262" w:rsidRPr="001D66EA" w:rsidTr="00476A9F">
        <w:trPr>
          <w:trHeight w:val="555"/>
        </w:trPr>
        <w:tc>
          <w:tcPr>
            <w:tcW w:w="2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lastRenderedPageBreak/>
              <w:t>8</w:t>
            </w: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</w:t>
            </w:r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Y; GMR-Gal4/UAS-LARRNAi, UAS-Ptp69DRNAi; UAS-Ena</w:t>
            </w:r>
          </w:p>
        </w:tc>
      </w:tr>
      <w:tr w:rsidR="00575262" w:rsidRPr="001D66EA" w:rsidTr="00C90719">
        <w:trPr>
          <w:trHeight w:val="555"/>
        </w:trPr>
        <w:tc>
          <w:tcPr>
            <w:tcW w:w="2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C1657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ig.2-</w:t>
            </w:r>
            <w:r w:rsidR="00C1657A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ig.suppl.1</w:t>
            </w:r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GMR-Gal4 tub-Gal80[ts] /UAS-LARRNAi, UAS-Ptp69DRNAi;</w:t>
            </w:r>
          </w:p>
        </w:tc>
      </w:tr>
      <w:tr w:rsidR="00575262" w:rsidRPr="001D66EA" w:rsidTr="00F80225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C1657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ig.3-</w:t>
            </w:r>
            <w:r w:rsidR="00C1657A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ig.suppl.1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C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ontrol: w</w:t>
            </w:r>
          </w:p>
          <w:p w:rsidR="00575262" w:rsidRDefault="00575262" w:rsidP="00C4315F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L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 xml:space="preserve">evel5-3: 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MR-Gal4 tub-Gal80[ts] /UAS-LARRNAi, UAS-Ptp69DRNAi;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 xml:space="preserve">+ </w:t>
            </w:r>
          </w:p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 xml:space="preserve">Level2-1: </w:t>
            </w:r>
            <w:r w:rsidR="00954B29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(</w:t>
            </w: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20C11FLP</w:t>
            </w:r>
            <w:r w:rsidR="00954B29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)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 LAR[2127],GMR-Gal4/UAS-LARRNAi,</w:t>
            </w: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 UAS-Ptp69DRNAi; Ptp69D[D1689]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/</w:t>
            </w:r>
            <w:r w:rsidR="00351031"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 </w:t>
            </w:r>
            <w:r w:rsidR="00954B29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(</w:t>
            </w:r>
            <w:r w:rsidR="00351031"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UAS-FRT-stop-FRT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="00351031"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</w:t>
            </w:r>
            <w:r w:rsidR="00954B29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)</w:t>
            </w:r>
          </w:p>
        </w:tc>
      </w:tr>
      <w:tr w:rsidR="00575262" w:rsidRPr="001D66EA" w:rsidTr="00476A9F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C1657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ig.4-</w:t>
            </w:r>
            <w:r w:rsidR="00C1657A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ig.suppl.1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C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ontrol: GMR-myrRFP</w:t>
            </w:r>
          </w:p>
          <w:p w:rsidR="00575262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A: GMR-myrRFP/+; GMR-Gal4 UAS-LAR*(for transgenes on II) or GMR-myrRFP/+; GMR-Gal4/+; UAS-LAR*/+ (for transgenes on III)</w:t>
            </w:r>
          </w:p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 xml:space="preserve">B: GMR-myrRFP/ UAS-Ptp69D* (for </w:t>
            </w:r>
            <w:r w:rsidRPr="00095271">
              <w:rPr>
                <w:rFonts w:ascii="Symbol" w:eastAsia="ＭＳ Ｐゴシック" w:hAnsi="Symbol" w:cs="ＭＳ Ｐゴシック"/>
                <w:color w:val="000000"/>
                <w:kern w:val="0"/>
                <w:szCs w:val="21"/>
              </w:rPr>
              <w:t>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 xml:space="preserve">intra and DA1DA2 on X); GMR-Gal4/+, GMR-myrRFP/+; GMR-Gal4 UAS- Ptp69DFL or </w:t>
            </w:r>
            <w:r w:rsidR="00F40EC0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G</w:t>
            </w:r>
            <w:bookmarkStart w:id="0" w:name="_GoBack"/>
            <w:bookmarkEnd w:id="0"/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MR-myrRFP/+; GMR-Gal4/+; UAS-Ptp69DDA1/+</w:t>
            </w:r>
          </w:p>
        </w:tc>
      </w:tr>
      <w:tr w:rsidR="00575262" w:rsidRPr="001D66EA" w:rsidTr="001D66EA">
        <w:trPr>
          <w:trHeight w:val="28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C1657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ig.4-</w:t>
            </w:r>
            <w:r w:rsidR="00C1657A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ig.suppl.2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09527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w</w:t>
            </w:r>
          </w:p>
        </w:tc>
      </w:tr>
      <w:tr w:rsidR="00575262" w:rsidRPr="001D66EA" w:rsidTr="001D66EA">
        <w:trPr>
          <w:trHeight w:val="28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C1657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ig.5-</w:t>
            </w:r>
            <w:r w:rsidR="00C1657A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ig.suppl.1A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75262" w:rsidRPr="001D66EA" w:rsidRDefault="00575262" w:rsidP="00095271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6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/+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; GMR-Gal4 /+; UAS-LAR/+</w:t>
            </w:r>
          </w:p>
        </w:tc>
      </w:tr>
      <w:tr w:rsidR="00575262" w:rsidRPr="001D66EA" w:rsidTr="001D66EA">
        <w:trPr>
          <w:trHeight w:val="28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C1657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ig.5-</w:t>
            </w:r>
            <w:r w:rsidR="00C1657A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ig.suppl.1B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6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/+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; GMR-Gal4 /+; UAS-Ptp69D/+</w:t>
            </w:r>
          </w:p>
        </w:tc>
      </w:tr>
      <w:tr w:rsidR="00575262" w:rsidRPr="001D66EA" w:rsidTr="001D66EA">
        <w:trPr>
          <w:trHeight w:val="28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C1657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ig.6-</w:t>
            </w:r>
            <w:r w:rsidR="00C1657A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ig.suppl.1A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GMR-Gal4 /+; UAS-LAR/+</w:t>
            </w:r>
          </w:p>
        </w:tc>
      </w:tr>
      <w:tr w:rsidR="00575262" w:rsidRPr="00824279" w:rsidTr="001D66EA">
        <w:trPr>
          <w:trHeight w:val="28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C1657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ig.6-</w:t>
            </w:r>
            <w:r w:rsidR="00C1657A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ig.suppl.1B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75262" w:rsidRPr="001D66EA" w:rsidRDefault="00575262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 w:rsidR="00EE696F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; GMR-Gal4 /+; UAS-Ptp69D/+</w:t>
            </w:r>
          </w:p>
        </w:tc>
      </w:tr>
      <w:tr w:rsidR="00824279" w:rsidRPr="00824279" w:rsidTr="001D66EA">
        <w:trPr>
          <w:trHeight w:val="28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24279" w:rsidRPr="00E851D3" w:rsidRDefault="00824279" w:rsidP="00C1657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ig.7-</w:t>
            </w:r>
            <w:r w:rsidR="00C1657A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ig.suppl.1A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24279" w:rsidRPr="001D66EA" w:rsidRDefault="00824279" w:rsidP="00A61F10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PM181-Gal4/+; UAS-mCD8GFP/+</w:t>
            </w:r>
          </w:p>
        </w:tc>
      </w:tr>
      <w:tr w:rsidR="00824279" w:rsidRPr="001D66EA" w:rsidTr="001D66EA">
        <w:trPr>
          <w:trHeight w:val="28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24279" w:rsidRDefault="00824279" w:rsidP="00C1657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ig.7-</w:t>
            </w:r>
            <w:r w:rsidR="00C1657A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ig.suppl.1B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24279" w:rsidRDefault="00824279" w:rsidP="00824279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2-80-Gal4/+; UAS-mCD8GFP/+</w:t>
            </w:r>
          </w:p>
        </w:tc>
      </w:tr>
      <w:tr w:rsidR="00824279" w:rsidRPr="001D66EA" w:rsidTr="001D66EA">
        <w:trPr>
          <w:trHeight w:val="28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24279" w:rsidRPr="001D66EA" w:rsidRDefault="00824279" w:rsidP="00C1657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ig.8-</w:t>
            </w:r>
            <w:r w:rsidR="00C1657A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ig.suppl.1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B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24279" w:rsidRPr="001D66EA" w:rsidRDefault="00824279" w:rsidP="007451C2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Y; GMR-Gal4/U+; UAS-EnaRNAi</w:t>
            </w:r>
          </w:p>
        </w:tc>
      </w:tr>
      <w:tr w:rsidR="00824279" w:rsidRPr="001D66EA" w:rsidTr="001D66EA">
        <w:trPr>
          <w:trHeight w:val="28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4279" w:rsidRPr="001D66EA" w:rsidRDefault="00824279" w:rsidP="00C1657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ig.8-</w:t>
            </w:r>
            <w:r w:rsidR="00C1657A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ig.suppl.1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4279" w:rsidRPr="001D66EA" w:rsidRDefault="00824279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Y; GMR-Gal4/+; UAS-TrioRNAi</w:t>
            </w:r>
          </w:p>
        </w:tc>
      </w:tr>
      <w:tr w:rsidR="00824279" w:rsidRPr="001D66EA" w:rsidTr="00F80225">
        <w:trPr>
          <w:trHeight w:val="285"/>
        </w:trPr>
        <w:tc>
          <w:tcPr>
            <w:tcW w:w="2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4279" w:rsidRPr="001D66EA" w:rsidRDefault="00824279" w:rsidP="00C1657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ig.8-</w:t>
            </w:r>
            <w:r w:rsidR="00C1657A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ig.suppl.1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D</w:t>
            </w:r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4279" w:rsidRPr="001D66EA" w:rsidRDefault="00824279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Y; GMR-Gal4+; UAS-Abl</w:t>
            </w:r>
          </w:p>
        </w:tc>
      </w:tr>
      <w:tr w:rsidR="00824279" w:rsidRPr="001D66EA" w:rsidTr="00F80225">
        <w:trPr>
          <w:trHeight w:val="28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4279" w:rsidRPr="001D66EA" w:rsidRDefault="00824279" w:rsidP="00C1657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ig.8-</w:t>
            </w:r>
            <w:r w:rsidR="00C1657A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ig.suppl.1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E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4279" w:rsidRPr="001D66EA" w:rsidRDefault="00824279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Y; GMR-Gal4/+; UAS-Ena</w:t>
            </w:r>
          </w:p>
        </w:tc>
      </w:tr>
      <w:tr w:rsidR="00824279" w:rsidRPr="001D66EA" w:rsidTr="00F80225">
        <w:trPr>
          <w:trHeight w:val="285"/>
        </w:trPr>
        <w:tc>
          <w:tcPr>
            <w:tcW w:w="22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4279" w:rsidRPr="001D66EA" w:rsidRDefault="00824279" w:rsidP="00C1657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ig.8-</w:t>
            </w:r>
            <w:r w:rsidR="00C1657A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ig.suppl.1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F</w:t>
            </w:r>
          </w:p>
        </w:tc>
        <w:tc>
          <w:tcPr>
            <w:tcW w:w="737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4279" w:rsidRPr="001D66EA" w:rsidRDefault="00824279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Y; GMR-Gal4/+; UAS-Trio</w:t>
            </w:r>
          </w:p>
        </w:tc>
      </w:tr>
      <w:tr w:rsidR="00824279" w:rsidRPr="001D66EA" w:rsidTr="00F80225">
        <w:trPr>
          <w:trHeight w:val="28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4279" w:rsidRPr="001D66EA" w:rsidRDefault="00824279" w:rsidP="00C1657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ig.9-</w:t>
            </w:r>
            <w:r w:rsidR="00C1657A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ig.suppl.1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A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4279" w:rsidRPr="001D66EA" w:rsidRDefault="00824279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Same as 1A</w:t>
            </w:r>
          </w:p>
        </w:tc>
      </w:tr>
      <w:tr w:rsidR="00824279" w:rsidRPr="001D66EA" w:rsidTr="001D66EA">
        <w:trPr>
          <w:trHeight w:val="55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4279" w:rsidRPr="001D66EA" w:rsidRDefault="00824279" w:rsidP="00C1657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ig.9-</w:t>
            </w:r>
            <w:r w:rsidR="00C1657A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ig.suppl.1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B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4279" w:rsidRPr="001D66EA" w:rsidRDefault="00824279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+; LAR[2127],GMR-Gal4/UAS-LARRNAi, UAS-Ptp69DRNAi; Ptp69D[D1689] , Rh4-</w:t>
            </w: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+</w:t>
            </w:r>
          </w:p>
        </w:tc>
      </w:tr>
      <w:tr w:rsidR="00824279" w:rsidRPr="001D66EA" w:rsidTr="001D66EA">
        <w:trPr>
          <w:trHeight w:val="285"/>
        </w:trPr>
        <w:tc>
          <w:tcPr>
            <w:tcW w:w="2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4279" w:rsidRPr="001D66EA" w:rsidRDefault="00824279" w:rsidP="00C1657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ig.9-</w:t>
            </w:r>
            <w:r w:rsidR="00C1657A"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f</w:t>
            </w:r>
            <w:r>
              <w:rPr>
                <w:rFonts w:ascii="Century" w:eastAsia="ＭＳ Ｐゴシック" w:hAnsi="Century" w:cs="ＭＳ Ｐゴシック" w:hint="eastAsia"/>
                <w:color w:val="000000"/>
                <w:kern w:val="0"/>
                <w:szCs w:val="21"/>
              </w:rPr>
              <w:t>ig.suppl.1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C</w:t>
            </w:r>
          </w:p>
        </w:tc>
        <w:tc>
          <w:tcPr>
            <w:tcW w:w="73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24279" w:rsidRPr="001D66EA" w:rsidRDefault="00824279" w:rsidP="001D66EA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</w:pP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Rh4-</w:t>
            </w: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+; LAR[2127],GMR-Gal4/UAS-LARRNAi, UAS-Ptp69DRNAi; Ptp69D[D1689] , Rh4-</w:t>
            </w:r>
            <w:r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mCD8</w:t>
            </w:r>
            <w:r w:rsidRPr="001D66EA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>GFP/UAS-TrpA1</w:t>
            </w:r>
          </w:p>
        </w:tc>
      </w:tr>
    </w:tbl>
    <w:p w:rsidR="00D05759" w:rsidRPr="001D66EA" w:rsidRDefault="00D05759" w:rsidP="00936014">
      <w:pPr>
        <w:rPr>
          <w:b/>
        </w:rPr>
      </w:pPr>
    </w:p>
    <w:sectPr w:rsidR="00D05759" w:rsidRPr="001D66EA" w:rsidSect="00553E87">
      <w:footerReference w:type="default" r:id="rId7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2061D" w:rsidRDefault="00C2061D" w:rsidP="000F61C0">
      <w:r>
        <w:separator/>
      </w:r>
    </w:p>
  </w:endnote>
  <w:endnote w:type="continuationSeparator" w:id="0">
    <w:p w:rsidR="00C2061D" w:rsidRDefault="00C2061D" w:rsidP="000F6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ounded MT Bold">
    <w:panose1 w:val="020F0704030504030204"/>
    <w:charset w:val="00"/>
    <w:family w:val="swiss"/>
    <w:pitch w:val="variable"/>
    <w:sig w:usb0="00000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63023643"/>
      <w:docPartObj>
        <w:docPartGallery w:val="Page Numbers (Bottom of Page)"/>
        <w:docPartUnique/>
      </w:docPartObj>
    </w:sdtPr>
    <w:sdtEndPr/>
    <w:sdtContent>
      <w:p w:rsidR="0099164C" w:rsidRDefault="0099164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0EC0" w:rsidRPr="00F40EC0">
          <w:rPr>
            <w:noProof/>
            <w:lang w:val="ja-JP"/>
          </w:rPr>
          <w:t>3</w:t>
        </w:r>
        <w:r>
          <w:fldChar w:fldCharType="end"/>
        </w:r>
      </w:p>
    </w:sdtContent>
  </w:sdt>
  <w:p w:rsidR="0099164C" w:rsidRDefault="0099164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2061D" w:rsidRDefault="00C2061D" w:rsidP="000F61C0">
      <w:r>
        <w:separator/>
      </w:r>
    </w:p>
  </w:footnote>
  <w:footnote w:type="continuationSeparator" w:id="0">
    <w:p w:rsidR="00C2061D" w:rsidRDefault="00C2061D" w:rsidP="000F6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901"/>
    <w:rsid w:val="000025AD"/>
    <w:rsid w:val="00031322"/>
    <w:rsid w:val="00043304"/>
    <w:rsid w:val="000508D4"/>
    <w:rsid w:val="00095271"/>
    <w:rsid w:val="000D013F"/>
    <w:rsid w:val="000D060A"/>
    <w:rsid w:val="000F61C0"/>
    <w:rsid w:val="0010279F"/>
    <w:rsid w:val="00174F34"/>
    <w:rsid w:val="001A1F42"/>
    <w:rsid w:val="001B03B9"/>
    <w:rsid w:val="001B6A68"/>
    <w:rsid w:val="001D66EA"/>
    <w:rsid w:val="00214B27"/>
    <w:rsid w:val="00214F8A"/>
    <w:rsid w:val="00227B24"/>
    <w:rsid w:val="00243144"/>
    <w:rsid w:val="00255BB3"/>
    <w:rsid w:val="00262C65"/>
    <w:rsid w:val="002B1A61"/>
    <w:rsid w:val="002B3193"/>
    <w:rsid w:val="002F1BBD"/>
    <w:rsid w:val="00337C61"/>
    <w:rsid w:val="00351031"/>
    <w:rsid w:val="003656E7"/>
    <w:rsid w:val="00383388"/>
    <w:rsid w:val="00390D4C"/>
    <w:rsid w:val="003B4252"/>
    <w:rsid w:val="003C7D54"/>
    <w:rsid w:val="003D2D11"/>
    <w:rsid w:val="00403EC9"/>
    <w:rsid w:val="00427365"/>
    <w:rsid w:val="0044094E"/>
    <w:rsid w:val="00492528"/>
    <w:rsid w:val="004B18C4"/>
    <w:rsid w:val="004F2F9B"/>
    <w:rsid w:val="00517494"/>
    <w:rsid w:val="005269DE"/>
    <w:rsid w:val="00527635"/>
    <w:rsid w:val="00531AFF"/>
    <w:rsid w:val="00553E87"/>
    <w:rsid w:val="00556B93"/>
    <w:rsid w:val="0056585E"/>
    <w:rsid w:val="00575262"/>
    <w:rsid w:val="005839F5"/>
    <w:rsid w:val="00586D8F"/>
    <w:rsid w:val="005951F6"/>
    <w:rsid w:val="005D66A1"/>
    <w:rsid w:val="005E0499"/>
    <w:rsid w:val="00675576"/>
    <w:rsid w:val="006E09C3"/>
    <w:rsid w:val="006F3D30"/>
    <w:rsid w:val="006F6D73"/>
    <w:rsid w:val="00726A53"/>
    <w:rsid w:val="00745058"/>
    <w:rsid w:val="00767EA0"/>
    <w:rsid w:val="00777B35"/>
    <w:rsid w:val="007C397F"/>
    <w:rsid w:val="007C5FE6"/>
    <w:rsid w:val="007F7FA1"/>
    <w:rsid w:val="00824279"/>
    <w:rsid w:val="00842EA3"/>
    <w:rsid w:val="00870691"/>
    <w:rsid w:val="008D22CA"/>
    <w:rsid w:val="008E159A"/>
    <w:rsid w:val="008F2C88"/>
    <w:rsid w:val="00936014"/>
    <w:rsid w:val="00954B29"/>
    <w:rsid w:val="009754C1"/>
    <w:rsid w:val="0099164C"/>
    <w:rsid w:val="009B425F"/>
    <w:rsid w:val="009C179C"/>
    <w:rsid w:val="009F0E24"/>
    <w:rsid w:val="00A016DA"/>
    <w:rsid w:val="00A25901"/>
    <w:rsid w:val="00A77B4A"/>
    <w:rsid w:val="00AC3A57"/>
    <w:rsid w:val="00AC4325"/>
    <w:rsid w:val="00AC490D"/>
    <w:rsid w:val="00AE19B9"/>
    <w:rsid w:val="00B12A02"/>
    <w:rsid w:val="00B65943"/>
    <w:rsid w:val="00B86386"/>
    <w:rsid w:val="00B94FB1"/>
    <w:rsid w:val="00BE2FAC"/>
    <w:rsid w:val="00C1657A"/>
    <w:rsid w:val="00C2061D"/>
    <w:rsid w:val="00C4315F"/>
    <w:rsid w:val="00C73FCE"/>
    <w:rsid w:val="00C90719"/>
    <w:rsid w:val="00CE75BF"/>
    <w:rsid w:val="00D03E07"/>
    <w:rsid w:val="00D05759"/>
    <w:rsid w:val="00D1723F"/>
    <w:rsid w:val="00D25854"/>
    <w:rsid w:val="00D51536"/>
    <w:rsid w:val="00D55477"/>
    <w:rsid w:val="00DE6A0F"/>
    <w:rsid w:val="00DF772D"/>
    <w:rsid w:val="00E00579"/>
    <w:rsid w:val="00E62F57"/>
    <w:rsid w:val="00EA4CFB"/>
    <w:rsid w:val="00EA4D2F"/>
    <w:rsid w:val="00ED52E3"/>
    <w:rsid w:val="00EE696F"/>
    <w:rsid w:val="00F23A97"/>
    <w:rsid w:val="00F40EC0"/>
    <w:rsid w:val="00F95E1C"/>
    <w:rsid w:val="00FB64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B608C860-36A9-4DE6-85E9-9FE65D171A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1C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61C0"/>
  </w:style>
  <w:style w:type="paragraph" w:styleId="a5">
    <w:name w:val="footer"/>
    <w:basedOn w:val="a"/>
    <w:link w:val="a6"/>
    <w:uiPriority w:val="99"/>
    <w:unhideWhenUsed/>
    <w:rsid w:val="000F61C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61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6014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FA88522-5AC8-4039-99A1-1E3951B4EB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28</Words>
  <Characters>5864</Characters>
  <Application>Microsoft Office Word</Application>
  <DocSecurity>0</DocSecurity>
  <Lines>48</Lines>
  <Paragraphs>1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工業大学</Company>
  <LinksUpToDate>false</LinksUpToDate>
  <CharactersWithSpaces>6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oko</dc:creator>
  <cp:lastModifiedBy>鈴木崇之</cp:lastModifiedBy>
  <cp:revision>2</cp:revision>
  <dcterms:created xsi:type="dcterms:W3CDTF">2017-11-12T15:44:00Z</dcterms:created>
  <dcterms:modified xsi:type="dcterms:W3CDTF">2017-11-12T15:44:00Z</dcterms:modified>
</cp:coreProperties>
</file>